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E005E" w14:textId="64835BCF" w:rsidR="00BD44B5" w:rsidRDefault="00234BA7" w:rsidP="00F91185">
      <w:pPr>
        <w:spacing w:line="240" w:lineRule="auto"/>
      </w:pPr>
      <w:r w:rsidRPr="008857D5">
        <w:rPr>
          <w:rFonts w:ascii="Calibri" w:eastAsia="Times New Roman" w:hAnsi="Calibri" w:cs="Calibri"/>
          <w:b/>
          <w:bCs/>
          <w:color w:val="000000"/>
          <w:kern w:val="0"/>
          <w:lang w:val="en-GB" w:eastAsia="hu-HU"/>
          <w14:ligatures w14:val="none"/>
        </w:rPr>
        <w:t>Supplement</w:t>
      </w:r>
      <w:r w:rsidR="00C17C8B">
        <w:rPr>
          <w:rFonts w:ascii="Calibri" w:eastAsia="Times New Roman" w:hAnsi="Calibri" w:cs="Calibri"/>
          <w:b/>
          <w:bCs/>
          <w:color w:val="000000"/>
          <w:kern w:val="0"/>
          <w:lang w:val="en-GB" w:eastAsia="hu-HU"/>
          <w14:ligatures w14:val="none"/>
        </w:rPr>
        <w:t>ary</w:t>
      </w:r>
      <w:r w:rsidRPr="008857D5">
        <w:rPr>
          <w:rFonts w:ascii="Calibri" w:eastAsia="Times New Roman" w:hAnsi="Calibri" w:cs="Calibri"/>
          <w:b/>
          <w:bCs/>
          <w:color w:val="000000"/>
          <w:kern w:val="0"/>
          <w:lang w:val="en-GB" w:eastAsia="hu-HU"/>
          <w14:ligatures w14:val="none"/>
        </w:rPr>
        <w:t xml:space="preserve"> Table </w:t>
      </w:r>
      <w:r w:rsidR="00C17C8B">
        <w:rPr>
          <w:rFonts w:ascii="Calibri" w:eastAsia="Times New Roman" w:hAnsi="Calibri" w:cs="Calibri"/>
          <w:b/>
          <w:bCs/>
          <w:color w:val="000000"/>
          <w:kern w:val="0"/>
          <w:lang w:val="en-GB" w:eastAsia="hu-HU"/>
          <w14:ligatures w14:val="none"/>
        </w:rPr>
        <w:t>S3</w:t>
      </w:r>
      <w:r w:rsidRPr="008857D5">
        <w:rPr>
          <w:rFonts w:ascii="Calibri" w:eastAsia="Times New Roman" w:hAnsi="Calibri" w:cs="Calibri"/>
          <w:b/>
          <w:bCs/>
          <w:color w:val="000000"/>
          <w:kern w:val="0"/>
          <w:lang w:val="en-GB" w:eastAsia="hu-HU"/>
          <w14:ligatures w14:val="none"/>
        </w:rPr>
        <w:t xml:space="preserve">. </w:t>
      </w:r>
      <w:r w:rsidRPr="00234BA7">
        <w:rPr>
          <w:rFonts w:ascii="Calibri" w:eastAsia="Times New Roman" w:hAnsi="Calibri" w:cs="Calibri"/>
          <w:color w:val="000000"/>
          <w:kern w:val="0"/>
          <w:lang w:val="en-GB" w:eastAsia="hu-HU"/>
          <w14:ligatures w14:val="none"/>
        </w:rPr>
        <w:t xml:space="preserve">Incidence, </w:t>
      </w:r>
      <w:proofErr w:type="gramStart"/>
      <w:r w:rsidRPr="00234BA7">
        <w:rPr>
          <w:rFonts w:ascii="Calibri" w:eastAsia="Times New Roman" w:hAnsi="Calibri" w:cs="Calibri"/>
          <w:color w:val="000000"/>
          <w:kern w:val="0"/>
          <w:lang w:val="en-GB" w:eastAsia="hu-HU"/>
          <w14:ligatures w14:val="none"/>
        </w:rPr>
        <w:t>crude</w:t>
      </w:r>
      <w:proofErr w:type="gramEnd"/>
      <w:r w:rsidRPr="00234BA7">
        <w:rPr>
          <w:rFonts w:ascii="Calibri" w:eastAsia="Times New Roman" w:hAnsi="Calibri" w:cs="Calibri"/>
          <w:color w:val="000000"/>
          <w:kern w:val="0"/>
          <w:lang w:val="en-GB" w:eastAsia="hu-HU"/>
          <w14:ligatures w14:val="none"/>
        </w:rPr>
        <w:t xml:space="preserve"> and adjusted effectiveness of vaccine combinations against registered SARS-CoV-2 infection </w:t>
      </w:r>
      <w:bookmarkStart w:id="0" w:name="_Hlk137648647"/>
      <w:r w:rsidRPr="00234BA7">
        <w:rPr>
          <w:rFonts w:ascii="Calibri" w:eastAsia="Times New Roman" w:hAnsi="Calibri" w:cs="Calibri"/>
          <w:color w:val="000000"/>
          <w:kern w:val="0"/>
          <w:lang w:val="en-GB" w:eastAsia="hu-HU"/>
          <w14:ligatures w14:val="none"/>
        </w:rPr>
        <w:t>in the 18-84 years old immunocompromised Hungarian population</w:t>
      </w:r>
      <w:bookmarkEnd w:id="0"/>
    </w:p>
    <w:tbl>
      <w:tblPr>
        <w:tblW w:w="148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8"/>
        <w:gridCol w:w="1897"/>
        <w:gridCol w:w="2021"/>
        <w:gridCol w:w="2917"/>
        <w:gridCol w:w="2424"/>
        <w:gridCol w:w="2607"/>
      </w:tblGrid>
      <w:tr w:rsidR="00234BA7" w:rsidRPr="00747927" w14:paraId="1F4BA4C2" w14:textId="77777777" w:rsidTr="00234BA7">
        <w:trPr>
          <w:trHeight w:val="864"/>
        </w:trPr>
        <w:tc>
          <w:tcPr>
            <w:tcW w:w="2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5AB4A" w14:textId="77777777" w:rsidR="00234BA7" w:rsidRPr="008857D5" w:rsidRDefault="00234BA7" w:rsidP="00C3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 w:rsidRPr="008857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Vaccination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9247B" w14:textId="77777777" w:rsidR="00234BA7" w:rsidRPr="008857D5" w:rsidRDefault="00234BA7" w:rsidP="00C3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 w:rsidRPr="008857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Number of cases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193A0E" w14:textId="77777777" w:rsidR="00234BA7" w:rsidRPr="008857D5" w:rsidRDefault="00234BA7" w:rsidP="00C3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 w:rsidRPr="008857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Average population size</w:t>
            </w:r>
            <w:r w:rsidRPr="008857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br/>
              <w:t>(1000 persons)</w:t>
            </w:r>
          </w:p>
        </w:tc>
        <w:tc>
          <w:tcPr>
            <w:tcW w:w="2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D50DD8" w14:textId="77777777" w:rsidR="00234BA7" w:rsidRPr="008857D5" w:rsidRDefault="00234BA7" w:rsidP="00C3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 w:rsidRPr="008857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 xml:space="preserve">Incidence rate </w:t>
            </w:r>
            <w:r w:rsidRPr="008857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br/>
              <w:t>(per 100 000 person-days)</w:t>
            </w:r>
            <w:r w:rsidRPr="008857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br/>
              <w:t>(95% CI)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80DA62" w14:textId="77777777" w:rsidR="00234BA7" w:rsidRPr="008857D5" w:rsidRDefault="00234BA7" w:rsidP="00C3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 w:rsidRPr="008857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Crude vaccine efficacy (%)</w:t>
            </w:r>
            <w:r w:rsidRPr="008857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br/>
              <w:t>(95% CI)</w:t>
            </w:r>
          </w:p>
        </w:tc>
        <w:tc>
          <w:tcPr>
            <w:tcW w:w="2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469CF1" w14:textId="77777777" w:rsidR="00234BA7" w:rsidRPr="008857D5" w:rsidRDefault="00234BA7" w:rsidP="00C361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 w:rsidRPr="008857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Adjusted vaccine efficacy (%)</w:t>
            </w:r>
            <w:r w:rsidRPr="008857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br/>
              <w:t>(95% CI)</w:t>
            </w:r>
          </w:p>
        </w:tc>
      </w:tr>
      <w:tr w:rsidR="00234BA7" w:rsidRPr="00747927" w14:paraId="689811D2" w14:textId="77777777" w:rsidTr="00234BA7">
        <w:trPr>
          <w:trHeight w:val="28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657E" w14:textId="77777777" w:rsidR="00234BA7" w:rsidRPr="008857D5" w:rsidRDefault="00234BA7" w:rsidP="00C361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 w:rsidRPr="008857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Unvaccinated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6365" w14:textId="77777777" w:rsidR="00234BA7" w:rsidRPr="008857D5" w:rsidRDefault="00234BA7" w:rsidP="00C36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8857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,</w:t>
            </w:r>
            <w:r w:rsidRPr="008857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16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049E" w14:textId="77777777" w:rsidR="00234BA7" w:rsidRPr="008857D5" w:rsidRDefault="00234BA7" w:rsidP="00C36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8857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.</w:t>
            </w:r>
            <w:r w:rsidRPr="008857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63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DCAC" w14:textId="77777777" w:rsidR="00234BA7" w:rsidRPr="008857D5" w:rsidRDefault="00234BA7" w:rsidP="00C36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8857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107.69 (104.78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-</w:t>
            </w:r>
            <w:r w:rsidRPr="008857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110.67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5999" w14:textId="77777777" w:rsidR="00234BA7" w:rsidRPr="008857D5" w:rsidRDefault="00234BA7" w:rsidP="00C36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8857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reference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1560" w14:textId="77777777" w:rsidR="00234BA7" w:rsidRPr="008857D5" w:rsidRDefault="00234BA7" w:rsidP="00C36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8857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reference</w:t>
            </w:r>
          </w:p>
        </w:tc>
      </w:tr>
      <w:tr w:rsidR="00234BA7" w:rsidRPr="00747927" w14:paraId="42B4634F" w14:textId="77777777" w:rsidTr="00234BA7">
        <w:trPr>
          <w:trHeight w:val="28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A6FE" w14:textId="77777777" w:rsidR="00234BA7" w:rsidRPr="008857D5" w:rsidRDefault="00234BA7" w:rsidP="00C361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BNT162b2-vaccinated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21DC" w14:textId="77777777" w:rsidR="00234BA7" w:rsidRPr="008857D5" w:rsidRDefault="00234BA7" w:rsidP="00C361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C89E" w14:textId="77777777" w:rsidR="00234BA7" w:rsidRPr="008857D5" w:rsidRDefault="00234BA7" w:rsidP="00C361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2B1E" w14:textId="77777777" w:rsidR="00234BA7" w:rsidRPr="008857D5" w:rsidRDefault="00234BA7" w:rsidP="00C361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EFF1" w14:textId="77777777" w:rsidR="00234BA7" w:rsidRPr="008857D5" w:rsidRDefault="00234BA7" w:rsidP="00C361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ECC8" w14:textId="77777777" w:rsidR="00234BA7" w:rsidRPr="008857D5" w:rsidRDefault="00234BA7" w:rsidP="00C361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</w:tr>
      <w:tr w:rsidR="00234BA7" w:rsidRPr="00747927" w14:paraId="4867063B" w14:textId="77777777" w:rsidTr="00234BA7">
        <w:trPr>
          <w:trHeight w:val="28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987B" w14:textId="77777777" w:rsidR="00234BA7" w:rsidRPr="008857D5" w:rsidRDefault="00234BA7" w:rsidP="00C36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 w:rsidRPr="008857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primary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;</w:t>
            </w:r>
            <w:r w:rsidRPr="008857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 xml:space="preserve"> 14-120 day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64CE" w14:textId="77777777" w:rsidR="00234BA7" w:rsidRPr="008857D5" w:rsidRDefault="00234BA7" w:rsidP="00C36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8857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18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D633" w14:textId="77777777" w:rsidR="00234BA7" w:rsidRPr="008857D5" w:rsidRDefault="00234BA7" w:rsidP="00C36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8857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.</w:t>
            </w:r>
            <w:r w:rsidRPr="008857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34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5889" w14:textId="77777777" w:rsidR="00234BA7" w:rsidRPr="008857D5" w:rsidRDefault="00234BA7" w:rsidP="00C36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8857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14.99 (12.92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-</w:t>
            </w:r>
            <w:r w:rsidRPr="008857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17.3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0</w:t>
            </w:r>
            <w:r w:rsidRPr="008857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8345" w14:textId="77777777" w:rsidR="00234BA7" w:rsidRPr="008857D5" w:rsidRDefault="00234BA7" w:rsidP="00C36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8857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86.1 (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83.9-</w:t>
            </w:r>
            <w:r w:rsidRPr="008857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88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.0</w:t>
            </w:r>
            <w:r w:rsidRPr="008857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)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BF83" w14:textId="77777777" w:rsidR="00234BA7" w:rsidRPr="008857D5" w:rsidRDefault="00234BA7" w:rsidP="00C36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8857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73.0 (68.8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-</w:t>
            </w:r>
            <w:r w:rsidRPr="008857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76.7)</w:t>
            </w:r>
          </w:p>
        </w:tc>
      </w:tr>
      <w:tr w:rsidR="00234BA7" w:rsidRPr="00747927" w14:paraId="28787F18" w14:textId="77777777" w:rsidTr="00234BA7">
        <w:trPr>
          <w:trHeight w:val="28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E7AA" w14:textId="77777777" w:rsidR="00234BA7" w:rsidRPr="008857D5" w:rsidRDefault="00234BA7" w:rsidP="00C36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 w:rsidRPr="008857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primary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;</w:t>
            </w:r>
            <w:r w:rsidRPr="008857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 xml:space="preserve"> 121-180 day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439F" w14:textId="77777777" w:rsidR="00234BA7" w:rsidRPr="008857D5" w:rsidRDefault="00234BA7" w:rsidP="00C36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8857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,</w:t>
            </w:r>
            <w:r w:rsidRPr="008857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51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DC97" w14:textId="77777777" w:rsidR="00234BA7" w:rsidRPr="008857D5" w:rsidRDefault="00234BA7" w:rsidP="00C36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8857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.</w:t>
            </w:r>
            <w:r w:rsidRPr="008857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42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5EAD" w14:textId="77777777" w:rsidR="00234BA7" w:rsidRPr="008857D5" w:rsidRDefault="00234BA7" w:rsidP="00C36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8857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41.15 (39.1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-</w:t>
            </w:r>
            <w:r w:rsidRPr="008857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43.28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FA2C" w14:textId="77777777" w:rsidR="00234BA7" w:rsidRPr="008857D5" w:rsidRDefault="00234BA7" w:rsidP="00C36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8857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61.8 (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59.5-</w:t>
            </w:r>
            <w:r w:rsidRPr="008857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63.9)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5668" w14:textId="77777777" w:rsidR="00234BA7" w:rsidRPr="008857D5" w:rsidRDefault="00234BA7" w:rsidP="00C36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8857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53.7 (5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.0-</w:t>
            </w:r>
            <w:r w:rsidRPr="008857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56.3)</w:t>
            </w:r>
          </w:p>
        </w:tc>
      </w:tr>
      <w:tr w:rsidR="00234BA7" w:rsidRPr="00747927" w14:paraId="42F44EEB" w14:textId="77777777" w:rsidTr="00234BA7">
        <w:trPr>
          <w:trHeight w:val="28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7EEE" w14:textId="77777777" w:rsidR="00234BA7" w:rsidRPr="008857D5" w:rsidRDefault="00234BA7" w:rsidP="00C36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 w:rsidRPr="008857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primary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;</w:t>
            </w:r>
            <w:r w:rsidRPr="008857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 xml:space="preserve"> 181-240 day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47AD" w14:textId="77777777" w:rsidR="00234BA7" w:rsidRPr="008857D5" w:rsidRDefault="00234BA7" w:rsidP="00C36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8857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,</w:t>
            </w:r>
            <w:r w:rsidRPr="008857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69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A22D" w14:textId="77777777" w:rsidR="00234BA7" w:rsidRPr="008857D5" w:rsidRDefault="00234BA7" w:rsidP="00C36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8857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.</w:t>
            </w:r>
            <w:r w:rsidRPr="008857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88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4228" w14:textId="77777777" w:rsidR="00234BA7" w:rsidRPr="008857D5" w:rsidRDefault="00234BA7" w:rsidP="00C36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8857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81.53 (77.69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-</w:t>
            </w:r>
            <w:r w:rsidRPr="008857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85.5)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E002" w14:textId="77777777" w:rsidR="00234BA7" w:rsidRPr="008857D5" w:rsidRDefault="00234BA7" w:rsidP="00C36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8857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24.3 (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20.0-</w:t>
            </w:r>
            <w:r w:rsidRPr="008857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28.4)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8C1D" w14:textId="77777777" w:rsidR="00234BA7" w:rsidRPr="008857D5" w:rsidRDefault="00234BA7" w:rsidP="00C36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8857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38.7 (35.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-</w:t>
            </w:r>
            <w:r w:rsidRPr="008857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42.1)</w:t>
            </w:r>
          </w:p>
        </w:tc>
      </w:tr>
      <w:tr w:rsidR="00234BA7" w:rsidRPr="00747927" w14:paraId="5B9F8B02" w14:textId="77777777" w:rsidTr="00234BA7">
        <w:trPr>
          <w:trHeight w:val="288"/>
        </w:trPr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46018" w14:textId="77777777" w:rsidR="00234BA7" w:rsidRPr="008857D5" w:rsidRDefault="00234BA7" w:rsidP="00C36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 w:rsidRPr="008857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booste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;</w:t>
            </w:r>
            <w:r w:rsidRPr="008857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 xml:space="preserve"> 14-120 days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74093" w14:textId="77777777" w:rsidR="00234BA7" w:rsidRPr="008857D5" w:rsidRDefault="00234BA7" w:rsidP="00C36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8857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413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528A9" w14:textId="77777777" w:rsidR="00234BA7" w:rsidRPr="008857D5" w:rsidRDefault="00234BA7" w:rsidP="00C36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8857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.</w:t>
            </w:r>
            <w:r w:rsidRPr="008857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23</w:t>
            </w:r>
          </w:p>
        </w:tc>
        <w:tc>
          <w:tcPr>
            <w:tcW w:w="2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5AC65" w14:textId="77777777" w:rsidR="00234BA7" w:rsidRPr="008857D5" w:rsidRDefault="00234BA7" w:rsidP="00C36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8857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16.16 (14.64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-</w:t>
            </w:r>
            <w:r w:rsidRPr="008857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17.8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0</w:t>
            </w:r>
            <w:r w:rsidRPr="008857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)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35FBA" w14:textId="77777777" w:rsidR="00234BA7" w:rsidRPr="008857D5" w:rsidRDefault="00234BA7" w:rsidP="00C36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8857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85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.0</w:t>
            </w:r>
            <w:r w:rsidRPr="008857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83.4-</w:t>
            </w:r>
            <w:r w:rsidRPr="008857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86.5)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C55E2" w14:textId="77777777" w:rsidR="00234BA7" w:rsidRPr="008857D5" w:rsidRDefault="00234BA7" w:rsidP="00C36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8857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85.1 (83.5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-</w:t>
            </w:r>
            <w:r w:rsidRPr="008857D5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86.6)</w:t>
            </w:r>
          </w:p>
        </w:tc>
      </w:tr>
    </w:tbl>
    <w:p w14:paraId="7D6542DB" w14:textId="77777777" w:rsidR="00234BA7" w:rsidRDefault="00234BA7"/>
    <w:sectPr w:rsidR="00234BA7" w:rsidSect="00A21D5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D51"/>
    <w:rsid w:val="00234BA7"/>
    <w:rsid w:val="00406F23"/>
    <w:rsid w:val="00747927"/>
    <w:rsid w:val="008857D5"/>
    <w:rsid w:val="00A21D51"/>
    <w:rsid w:val="00B405B2"/>
    <w:rsid w:val="00BD44B5"/>
    <w:rsid w:val="00C17C8B"/>
    <w:rsid w:val="00F91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04E29C"/>
  <w15:chartTrackingRefBased/>
  <w15:docId w15:val="{E9683D24-D7E9-4DE5-9490-C0F1289B6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234BA7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977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8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728</Characters>
  <Application>Microsoft Office Word</Application>
  <DocSecurity>0</DocSecurity>
  <Lines>6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ltan Szekanecz</dc:creator>
  <cp:keywords/>
  <dc:description/>
  <cp:lastModifiedBy>Zoltan Szekanecz</cp:lastModifiedBy>
  <cp:revision>4</cp:revision>
  <dcterms:created xsi:type="dcterms:W3CDTF">2023-06-14T13:24:00Z</dcterms:created>
  <dcterms:modified xsi:type="dcterms:W3CDTF">2023-06-15T05:54:00Z</dcterms:modified>
</cp:coreProperties>
</file>